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20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426"/>
        <w:gridCol w:w="5811"/>
        <w:gridCol w:w="1276"/>
        <w:gridCol w:w="709"/>
        <w:gridCol w:w="709"/>
        <w:gridCol w:w="1275"/>
      </w:tblGrid>
      <w:tr w:rsidR="00B520B5" w:rsidRPr="00E7471F" w14:paraId="071AF6F1" w14:textId="77777777" w:rsidTr="00CB0EB2">
        <w:trPr>
          <w:trHeight w:val="248"/>
        </w:trPr>
        <w:tc>
          <w:tcPr>
            <w:tcW w:w="10206" w:type="dxa"/>
            <w:gridSpan w:val="6"/>
            <w:shd w:val="clear" w:color="auto" w:fill="B4C6E7" w:themeFill="accent1" w:themeFillTint="66"/>
          </w:tcPr>
          <w:p w14:paraId="6724BAB1" w14:textId="79D22231" w:rsidR="00B520B5" w:rsidRPr="0062004D" w:rsidRDefault="00B520B5" w:rsidP="000C1D2C">
            <w:pPr>
              <w:jc w:val="center"/>
              <w:rPr>
                <w:rFonts w:ascii="Times New Roman" w:hAnsi="Times New Roman" w:cs="Times New Roman"/>
              </w:rPr>
            </w:pPr>
            <w:r w:rsidRPr="0062004D">
              <w:rPr>
                <w:rFonts w:ascii="Times New Roman" w:hAnsi="Times New Roman" w:cs="Times New Roman"/>
              </w:rPr>
              <w:t>Participation Questionnaire</w:t>
            </w:r>
          </w:p>
        </w:tc>
      </w:tr>
      <w:tr w:rsidR="00B520B5" w:rsidRPr="00E7471F" w14:paraId="3EEF845B" w14:textId="77777777" w:rsidTr="00CB0EB2">
        <w:trPr>
          <w:trHeight w:val="248"/>
        </w:trPr>
        <w:tc>
          <w:tcPr>
            <w:tcW w:w="10206" w:type="dxa"/>
            <w:gridSpan w:val="6"/>
            <w:shd w:val="clear" w:color="auto" w:fill="B4C6E7" w:themeFill="accent1" w:themeFillTint="66"/>
          </w:tcPr>
          <w:p w14:paraId="308023F0" w14:textId="1A982491" w:rsidR="00B520B5" w:rsidRPr="0061518A" w:rsidRDefault="00B520B5" w:rsidP="000C1D2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1518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al Participation and interpersonal relationship</w:t>
            </w:r>
          </w:p>
        </w:tc>
      </w:tr>
      <w:tr w:rsidR="00B520B5" w:rsidRPr="00E7471F" w14:paraId="3682DE0C" w14:textId="77777777" w:rsidTr="00CB0EB2">
        <w:trPr>
          <w:trHeight w:val="248"/>
        </w:trPr>
        <w:tc>
          <w:tcPr>
            <w:tcW w:w="6237" w:type="dxa"/>
            <w:gridSpan w:val="2"/>
          </w:tcPr>
          <w:p w14:paraId="05B56C8E" w14:textId="26CAD77C" w:rsidR="00B520B5" w:rsidRPr="002A4F4E" w:rsidRDefault="00B520B5" w:rsidP="000C1D2C">
            <w:pPr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1C1240BB" w14:textId="167EA326" w:rsidR="00B520B5" w:rsidRDefault="00CB0EB2" w:rsidP="00CB0EB2">
            <w:pPr>
              <w:tabs>
                <w:tab w:val="left" w:pos="410"/>
              </w:tabs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Strongly disagree</w:t>
            </w:r>
          </w:p>
        </w:tc>
        <w:tc>
          <w:tcPr>
            <w:tcW w:w="709" w:type="dxa"/>
          </w:tcPr>
          <w:p w14:paraId="034A01CE" w14:textId="6C53DAC1" w:rsidR="00B520B5" w:rsidRPr="00B32738" w:rsidRDefault="00CB0EB2" w:rsidP="000C1D2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Disagree</w:t>
            </w:r>
          </w:p>
        </w:tc>
        <w:tc>
          <w:tcPr>
            <w:tcW w:w="709" w:type="dxa"/>
          </w:tcPr>
          <w:p w14:paraId="4933F455" w14:textId="6DBCCA84" w:rsidR="00B520B5" w:rsidRPr="00B32738" w:rsidRDefault="00CB0EB2" w:rsidP="000C1D2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Agree</w:t>
            </w:r>
          </w:p>
        </w:tc>
        <w:tc>
          <w:tcPr>
            <w:tcW w:w="1275" w:type="dxa"/>
          </w:tcPr>
          <w:p w14:paraId="2067505E" w14:textId="5E07C954" w:rsidR="00B520B5" w:rsidRPr="00B32738" w:rsidRDefault="00CB0EB2" w:rsidP="000C1D2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Strongly agree</w:t>
            </w:r>
          </w:p>
        </w:tc>
      </w:tr>
      <w:tr w:rsidR="00B520B5" w:rsidRPr="00E7471F" w14:paraId="707141FE" w14:textId="77777777" w:rsidTr="00CB0EB2">
        <w:trPr>
          <w:trHeight w:val="224"/>
        </w:trPr>
        <w:tc>
          <w:tcPr>
            <w:tcW w:w="426" w:type="dxa"/>
          </w:tcPr>
          <w:p w14:paraId="558D392A" w14:textId="39FDB3E9" w:rsidR="00B520B5" w:rsidRPr="00E7471F" w:rsidRDefault="00B520B5" w:rsidP="00C655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471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11" w:type="dxa"/>
          </w:tcPr>
          <w:p w14:paraId="25D6F30D" w14:textId="4DB203E2" w:rsidR="00B520B5" w:rsidRPr="002D3650" w:rsidRDefault="00B520B5" w:rsidP="00C655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M</w:t>
            </w:r>
            <w:r w:rsidRPr="002D365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y social activities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are reduced</w:t>
            </w:r>
            <w:r w:rsidRPr="002D3650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(participation in group work, etc.).</w:t>
            </w:r>
          </w:p>
        </w:tc>
        <w:tc>
          <w:tcPr>
            <w:tcW w:w="1276" w:type="dxa"/>
          </w:tcPr>
          <w:p w14:paraId="4236F7B0" w14:textId="71675483" w:rsidR="00B520B5" w:rsidRPr="00B32738" w:rsidRDefault="00CB0EB2" w:rsidP="00C65526">
            <w:pPr>
              <w:tabs>
                <w:tab w:val="left" w:pos="410"/>
              </w:tabs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</w:t>
            </w:r>
          </w:p>
        </w:tc>
        <w:tc>
          <w:tcPr>
            <w:tcW w:w="709" w:type="dxa"/>
          </w:tcPr>
          <w:p w14:paraId="51C8FD18" w14:textId="242226D8" w:rsidR="00B520B5" w:rsidRPr="00B32738" w:rsidRDefault="00CB0EB2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</w:t>
            </w:r>
          </w:p>
        </w:tc>
        <w:tc>
          <w:tcPr>
            <w:tcW w:w="709" w:type="dxa"/>
          </w:tcPr>
          <w:p w14:paraId="26A2599D" w14:textId="4D38ECAF" w:rsidR="00B520B5" w:rsidRPr="00B32738" w:rsidRDefault="00CB0EB2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2</w:t>
            </w:r>
          </w:p>
        </w:tc>
        <w:tc>
          <w:tcPr>
            <w:tcW w:w="1275" w:type="dxa"/>
          </w:tcPr>
          <w:p w14:paraId="3D5491FC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</w:tr>
      <w:tr w:rsidR="00B520B5" w:rsidRPr="00E7471F" w14:paraId="5639535B" w14:textId="77777777" w:rsidTr="00CB0EB2">
        <w:trPr>
          <w:trHeight w:val="161"/>
        </w:trPr>
        <w:tc>
          <w:tcPr>
            <w:tcW w:w="426" w:type="dxa"/>
          </w:tcPr>
          <w:p w14:paraId="43FD981F" w14:textId="75C1BC04" w:rsidR="00B520B5" w:rsidRPr="00E7471F" w:rsidRDefault="00B520B5" w:rsidP="00C655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7471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11" w:type="dxa"/>
          </w:tcPr>
          <w:p w14:paraId="72C1B7FF" w14:textId="2ACF8192" w:rsidR="00B520B5" w:rsidRPr="000E5385" w:rsidRDefault="00B520B5" w:rsidP="00C65526">
            <w:pPr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</w:rPr>
            </w:pPr>
            <w:r w:rsidRPr="00980ECF">
              <w:rPr>
                <w:rFonts w:ascii="Times New Roman" w:hAnsi="Times New Roman" w:cs="Times New Roman"/>
                <w:bCs/>
                <w:sz w:val="16"/>
                <w:szCs w:val="16"/>
              </w:rPr>
              <w:t>I cannot participate in public places</w:t>
            </w:r>
          </w:p>
        </w:tc>
        <w:tc>
          <w:tcPr>
            <w:tcW w:w="1276" w:type="dxa"/>
          </w:tcPr>
          <w:p w14:paraId="0CBCB092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3DCE7920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3509A149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275" w:type="dxa"/>
          </w:tcPr>
          <w:p w14:paraId="4D7D2D22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</w:tr>
      <w:tr w:rsidR="00B520B5" w:rsidRPr="00E7471F" w14:paraId="6BD57A6F" w14:textId="77777777" w:rsidTr="00CB0EB2">
        <w:trPr>
          <w:trHeight w:val="248"/>
        </w:trPr>
        <w:tc>
          <w:tcPr>
            <w:tcW w:w="426" w:type="dxa"/>
          </w:tcPr>
          <w:p w14:paraId="703FBA60" w14:textId="3450943B" w:rsidR="00B520B5" w:rsidRPr="00E7471F" w:rsidRDefault="00B520B5" w:rsidP="00C655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7471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11" w:type="dxa"/>
          </w:tcPr>
          <w:p w14:paraId="57DDD96D" w14:textId="6B3DCA2D" w:rsidR="00B520B5" w:rsidRPr="002D3650" w:rsidRDefault="00B520B5" w:rsidP="00C65526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D3650">
              <w:rPr>
                <w:rFonts w:ascii="Times New Roman" w:hAnsi="Times New Roman" w:cs="Times New Roman"/>
                <w:sz w:val="16"/>
                <w:szCs w:val="16"/>
              </w:rPr>
              <w:t xml:space="preserve">I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nnot communicate with my colleagues or co-workers </w:t>
            </w:r>
          </w:p>
        </w:tc>
        <w:tc>
          <w:tcPr>
            <w:tcW w:w="1276" w:type="dxa"/>
          </w:tcPr>
          <w:p w14:paraId="74EB21CE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7B7CDBA9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0003DE1B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275" w:type="dxa"/>
          </w:tcPr>
          <w:p w14:paraId="2F6C6117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</w:tr>
      <w:tr w:rsidR="00B520B5" w:rsidRPr="00E7471F" w14:paraId="4F033FFA" w14:textId="77777777" w:rsidTr="00CB0EB2">
        <w:trPr>
          <w:trHeight w:val="139"/>
        </w:trPr>
        <w:tc>
          <w:tcPr>
            <w:tcW w:w="426" w:type="dxa"/>
          </w:tcPr>
          <w:p w14:paraId="77C6DC22" w14:textId="255400C9" w:rsidR="00B520B5" w:rsidRPr="00E7471F" w:rsidRDefault="00B520B5" w:rsidP="00C655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7471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811" w:type="dxa"/>
          </w:tcPr>
          <w:p w14:paraId="22F80ADA" w14:textId="7A484C3E" w:rsidR="00B520B5" w:rsidRPr="00D15383" w:rsidRDefault="00B520B5" w:rsidP="00C65526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I can not </w:t>
            </w:r>
            <w:r w:rsidRPr="00D15383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/>
              </w:rPr>
              <w:t>get or keep a paid or voluntary job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CA"/>
              </w:rPr>
              <w:t>.</w:t>
            </w:r>
          </w:p>
        </w:tc>
        <w:tc>
          <w:tcPr>
            <w:tcW w:w="1276" w:type="dxa"/>
          </w:tcPr>
          <w:p w14:paraId="20C50279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40FC950D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34EEFD4C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275" w:type="dxa"/>
          </w:tcPr>
          <w:p w14:paraId="4F7823D3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</w:tr>
      <w:tr w:rsidR="00B520B5" w:rsidRPr="00E7471F" w14:paraId="3F538FD3" w14:textId="77777777" w:rsidTr="00CB0EB2">
        <w:trPr>
          <w:trHeight w:val="259"/>
        </w:trPr>
        <w:tc>
          <w:tcPr>
            <w:tcW w:w="426" w:type="dxa"/>
          </w:tcPr>
          <w:p w14:paraId="4ABA29FE" w14:textId="2CAACBD0" w:rsidR="00B520B5" w:rsidRPr="00E7471F" w:rsidRDefault="00B520B5" w:rsidP="00C655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811" w:type="dxa"/>
          </w:tcPr>
          <w:p w14:paraId="62E9DCBF" w14:textId="344925FC" w:rsidR="00B520B5" w:rsidRPr="002D3650" w:rsidRDefault="00B520B5" w:rsidP="00C655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650">
              <w:rPr>
                <w:rFonts w:ascii="Times New Roman" w:hAnsi="Times New Roman" w:cs="Times New Roman"/>
                <w:sz w:val="16"/>
                <w:szCs w:val="16"/>
              </w:rPr>
              <w:t xml:space="preserve">I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annot</w:t>
            </w:r>
            <w:r w:rsidRPr="002D365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elp others.</w:t>
            </w:r>
          </w:p>
        </w:tc>
        <w:tc>
          <w:tcPr>
            <w:tcW w:w="1276" w:type="dxa"/>
          </w:tcPr>
          <w:p w14:paraId="40C685AC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1B02DBBF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57B4F412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275" w:type="dxa"/>
          </w:tcPr>
          <w:p w14:paraId="54042D88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</w:tr>
      <w:tr w:rsidR="00B520B5" w:rsidRPr="00E7471F" w14:paraId="4070CD0E" w14:textId="77777777" w:rsidTr="00CB0EB2">
        <w:trPr>
          <w:trHeight w:val="259"/>
        </w:trPr>
        <w:tc>
          <w:tcPr>
            <w:tcW w:w="426" w:type="dxa"/>
          </w:tcPr>
          <w:p w14:paraId="03C16E31" w14:textId="1ECB37E1" w:rsidR="00B520B5" w:rsidRPr="00E7471F" w:rsidRDefault="00B520B5" w:rsidP="00C655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811" w:type="dxa"/>
          </w:tcPr>
          <w:p w14:paraId="2EAD0DCA" w14:textId="59E36AE2" w:rsidR="00B520B5" w:rsidRPr="002D3650" w:rsidRDefault="00B520B5" w:rsidP="00C655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650">
              <w:rPr>
                <w:rFonts w:ascii="Times New Roman" w:hAnsi="Times New Roman" w:cs="Times New Roman"/>
                <w:sz w:val="16"/>
                <w:szCs w:val="16"/>
              </w:rPr>
              <w:t xml:space="preserve">I can no long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isit</w:t>
            </w:r>
            <w:r w:rsidRPr="002D3650">
              <w:rPr>
                <w:rFonts w:ascii="Times New Roman" w:hAnsi="Times New Roman" w:cs="Times New Roman"/>
                <w:sz w:val="16"/>
                <w:szCs w:val="16"/>
              </w:rPr>
              <w:t xml:space="preserve"> with my relativ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276" w:type="dxa"/>
          </w:tcPr>
          <w:p w14:paraId="3FF6DCDE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7C840C5B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70DB0BD9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275" w:type="dxa"/>
          </w:tcPr>
          <w:p w14:paraId="1E62695D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</w:tr>
      <w:tr w:rsidR="00B520B5" w:rsidRPr="00E7471F" w14:paraId="116882FC" w14:textId="77777777" w:rsidTr="00CB0EB2">
        <w:trPr>
          <w:trHeight w:val="248"/>
        </w:trPr>
        <w:tc>
          <w:tcPr>
            <w:tcW w:w="426" w:type="dxa"/>
          </w:tcPr>
          <w:p w14:paraId="42777BBC" w14:textId="22134312" w:rsidR="00B520B5" w:rsidRPr="00E7471F" w:rsidRDefault="00B520B5" w:rsidP="00C655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811" w:type="dxa"/>
          </w:tcPr>
          <w:p w14:paraId="7CD2B97A" w14:textId="3505E80B" w:rsidR="00B520B5" w:rsidRPr="002D3650" w:rsidRDefault="00B520B5" w:rsidP="00C65526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D3650">
              <w:rPr>
                <w:rFonts w:ascii="Times New Roman" w:hAnsi="Times New Roman" w:cs="Times New Roman"/>
                <w:sz w:val="16"/>
                <w:szCs w:val="16"/>
              </w:rPr>
              <w:t xml:space="preserve">I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annot</w:t>
            </w:r>
            <w:r w:rsidRPr="002D3650">
              <w:rPr>
                <w:rFonts w:ascii="Times New Roman" w:hAnsi="Times New Roman" w:cs="Times New Roman"/>
                <w:sz w:val="16"/>
                <w:szCs w:val="16"/>
              </w:rPr>
              <w:t xml:space="preserve"> communicate with my friends like before.</w:t>
            </w:r>
          </w:p>
        </w:tc>
        <w:tc>
          <w:tcPr>
            <w:tcW w:w="1276" w:type="dxa"/>
          </w:tcPr>
          <w:p w14:paraId="3B2289E3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37109A03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12F1490C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275" w:type="dxa"/>
          </w:tcPr>
          <w:p w14:paraId="4D8C10AC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</w:tr>
      <w:tr w:rsidR="00B520B5" w:rsidRPr="00E7471F" w14:paraId="7179EEE3" w14:textId="77777777" w:rsidTr="00CB0EB2">
        <w:trPr>
          <w:trHeight w:val="248"/>
        </w:trPr>
        <w:tc>
          <w:tcPr>
            <w:tcW w:w="426" w:type="dxa"/>
          </w:tcPr>
          <w:p w14:paraId="31027392" w14:textId="3142FE66" w:rsidR="00B520B5" w:rsidRDefault="00B520B5" w:rsidP="00C655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811" w:type="dxa"/>
          </w:tcPr>
          <w:p w14:paraId="46187165" w14:textId="1E5436EA" w:rsidR="00B520B5" w:rsidRPr="002D3650" w:rsidRDefault="00B520B5" w:rsidP="00C655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650">
              <w:rPr>
                <w:rFonts w:ascii="Times New Roman" w:hAnsi="Times New Roman" w:cs="Times New Roman"/>
                <w:sz w:val="16"/>
                <w:szCs w:val="16"/>
              </w:rPr>
              <w:t xml:space="preserve">I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annot entertain</w:t>
            </w:r>
            <w:r w:rsidRPr="002D3650">
              <w:rPr>
                <w:rFonts w:ascii="Times New Roman" w:hAnsi="Times New Roman" w:cs="Times New Roman"/>
                <w:sz w:val="16"/>
                <w:szCs w:val="16"/>
              </w:rPr>
              <w:t xml:space="preserve"> my relatives and friend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 my home</w:t>
            </w:r>
            <w:r w:rsidRPr="002D365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276" w:type="dxa"/>
          </w:tcPr>
          <w:p w14:paraId="32C302DD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7E51A396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1CFDA063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275" w:type="dxa"/>
          </w:tcPr>
          <w:p w14:paraId="48FEC936" w14:textId="3056678B" w:rsidR="00B520B5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</w:tr>
      <w:tr w:rsidR="00B520B5" w:rsidRPr="00E7471F" w14:paraId="2DE1EB58" w14:textId="77777777" w:rsidTr="00CB0EB2">
        <w:trPr>
          <w:trHeight w:val="248"/>
        </w:trPr>
        <w:tc>
          <w:tcPr>
            <w:tcW w:w="426" w:type="dxa"/>
          </w:tcPr>
          <w:p w14:paraId="7557610B" w14:textId="463CAEBE" w:rsidR="00B520B5" w:rsidRDefault="00B520B5" w:rsidP="00C655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811" w:type="dxa"/>
          </w:tcPr>
          <w:p w14:paraId="3432D57D" w14:textId="0E14A553" w:rsidR="00B520B5" w:rsidRPr="002D3650" w:rsidRDefault="00B520B5" w:rsidP="00C655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650">
              <w:rPr>
                <w:rFonts w:ascii="Times New Roman" w:hAnsi="Times New Roman" w:cs="Times New Roman"/>
                <w:sz w:val="16"/>
                <w:szCs w:val="16"/>
              </w:rPr>
              <w:t>I mostly try to communicate indirectly (by phone, email, etc.) with others.</w:t>
            </w:r>
          </w:p>
        </w:tc>
        <w:tc>
          <w:tcPr>
            <w:tcW w:w="1276" w:type="dxa"/>
          </w:tcPr>
          <w:p w14:paraId="1D34E4DE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113CE4EE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68272E7D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275" w:type="dxa"/>
          </w:tcPr>
          <w:p w14:paraId="422F5BCF" w14:textId="7DCF089F" w:rsidR="00B520B5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</w:tr>
      <w:tr w:rsidR="00B520B5" w:rsidRPr="00E7471F" w14:paraId="4B3E798D" w14:textId="77777777" w:rsidTr="00CB0EB2">
        <w:trPr>
          <w:trHeight w:val="248"/>
        </w:trPr>
        <w:tc>
          <w:tcPr>
            <w:tcW w:w="426" w:type="dxa"/>
          </w:tcPr>
          <w:p w14:paraId="157869E5" w14:textId="4011142E" w:rsidR="00B520B5" w:rsidRDefault="00B520B5" w:rsidP="00C655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811" w:type="dxa"/>
          </w:tcPr>
          <w:p w14:paraId="47832579" w14:textId="27B0A4E7" w:rsidR="00B520B5" w:rsidRPr="002D3650" w:rsidRDefault="00B520B5" w:rsidP="00C655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650">
              <w:rPr>
                <w:rFonts w:ascii="Times New Roman" w:hAnsi="Times New Roman" w:cs="Times New Roman"/>
                <w:sz w:val="16"/>
                <w:szCs w:val="16"/>
              </w:rPr>
              <w:t xml:space="preserve">I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nnot </w:t>
            </w:r>
            <w:r w:rsidRPr="002D3650">
              <w:rPr>
                <w:rFonts w:ascii="Times New Roman" w:hAnsi="Times New Roman" w:cs="Times New Roman"/>
                <w:sz w:val="16"/>
                <w:szCs w:val="16"/>
              </w:rPr>
              <w:t>use public transportations.</w:t>
            </w:r>
          </w:p>
        </w:tc>
        <w:tc>
          <w:tcPr>
            <w:tcW w:w="1276" w:type="dxa"/>
          </w:tcPr>
          <w:p w14:paraId="0D415E0A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1FC15943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578A1895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275" w:type="dxa"/>
          </w:tcPr>
          <w:p w14:paraId="67DE03A3" w14:textId="77777777" w:rsidR="00B520B5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B520B5" w:rsidRPr="00E7471F" w14:paraId="4B2C03D1" w14:textId="77777777" w:rsidTr="00CB0EB2">
        <w:trPr>
          <w:trHeight w:val="248"/>
        </w:trPr>
        <w:tc>
          <w:tcPr>
            <w:tcW w:w="10206" w:type="dxa"/>
            <w:gridSpan w:val="6"/>
            <w:shd w:val="clear" w:color="auto" w:fill="B4C6E7" w:themeFill="accent1" w:themeFillTint="66"/>
          </w:tcPr>
          <w:p w14:paraId="7175B19F" w14:textId="60ADC9FD" w:rsidR="00B520B5" w:rsidRPr="0061518A" w:rsidRDefault="00B520B5" w:rsidP="005916F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1518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onomy, and role</w:t>
            </w:r>
          </w:p>
        </w:tc>
      </w:tr>
      <w:tr w:rsidR="00B520B5" w:rsidRPr="00E7471F" w14:paraId="21D76680" w14:textId="77777777" w:rsidTr="00CB0EB2">
        <w:trPr>
          <w:trHeight w:val="248"/>
        </w:trPr>
        <w:tc>
          <w:tcPr>
            <w:tcW w:w="426" w:type="dxa"/>
          </w:tcPr>
          <w:p w14:paraId="729B47DB" w14:textId="3480AEF7" w:rsidR="00B520B5" w:rsidRPr="00E7471F" w:rsidRDefault="00B520B5" w:rsidP="00C655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11" w:type="dxa"/>
          </w:tcPr>
          <w:p w14:paraId="4A20A215" w14:textId="56998898" w:rsidR="00B520B5" w:rsidRPr="002D3650" w:rsidRDefault="00B520B5" w:rsidP="00C65526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D3650">
              <w:rPr>
                <w:rFonts w:ascii="Times New Roman" w:hAnsi="Times New Roman" w:cs="Times New Roman"/>
                <w:sz w:val="16"/>
                <w:szCs w:val="16"/>
              </w:rPr>
              <w:t>I c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Pr="002D3650">
              <w:rPr>
                <w:rFonts w:ascii="Times New Roman" w:hAnsi="Times New Roman" w:cs="Times New Roman"/>
                <w:sz w:val="16"/>
                <w:szCs w:val="16"/>
              </w:rPr>
              <w:t>fulfill my role at hom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276" w:type="dxa"/>
          </w:tcPr>
          <w:p w14:paraId="60F6CD7A" w14:textId="1C5437BB" w:rsidR="00B520B5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7735B6F4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62B8B596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275" w:type="dxa"/>
          </w:tcPr>
          <w:p w14:paraId="631B1A93" w14:textId="7B0ECFAC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</w:tr>
      <w:tr w:rsidR="00B520B5" w:rsidRPr="00E7471F" w14:paraId="7B06BCBA" w14:textId="77777777" w:rsidTr="00CB0EB2">
        <w:trPr>
          <w:trHeight w:val="248"/>
        </w:trPr>
        <w:tc>
          <w:tcPr>
            <w:tcW w:w="426" w:type="dxa"/>
          </w:tcPr>
          <w:p w14:paraId="5F8401F5" w14:textId="37FB2F59" w:rsidR="00B520B5" w:rsidRPr="00E7471F" w:rsidRDefault="00B520B5" w:rsidP="00C655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11" w:type="dxa"/>
          </w:tcPr>
          <w:p w14:paraId="664BFC74" w14:textId="57C099D0" w:rsidR="00B520B5" w:rsidRPr="002D3650" w:rsidRDefault="00B520B5" w:rsidP="00C655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 cannot look after my family </w:t>
            </w:r>
          </w:p>
        </w:tc>
        <w:tc>
          <w:tcPr>
            <w:tcW w:w="1276" w:type="dxa"/>
          </w:tcPr>
          <w:p w14:paraId="0C20CFED" w14:textId="77777777" w:rsidR="00B520B5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61D56C25" w14:textId="77777777" w:rsidR="00B520B5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53A2B85C" w14:textId="77777777" w:rsidR="00B520B5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275" w:type="dxa"/>
          </w:tcPr>
          <w:p w14:paraId="248770FF" w14:textId="77777777" w:rsidR="00B520B5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</w:tr>
      <w:tr w:rsidR="00B520B5" w:rsidRPr="00E7471F" w14:paraId="24D3D743" w14:textId="77777777" w:rsidTr="00CB0EB2">
        <w:trPr>
          <w:trHeight w:val="248"/>
        </w:trPr>
        <w:tc>
          <w:tcPr>
            <w:tcW w:w="426" w:type="dxa"/>
          </w:tcPr>
          <w:p w14:paraId="4C832075" w14:textId="3A544AE4" w:rsidR="00B520B5" w:rsidRPr="00E7471F" w:rsidRDefault="00B520B5" w:rsidP="00C655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11" w:type="dxa"/>
          </w:tcPr>
          <w:p w14:paraId="5D811021" w14:textId="64F65CA3" w:rsidR="00B520B5" w:rsidRPr="002D3650" w:rsidRDefault="00B520B5" w:rsidP="00C65526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D3650">
              <w:rPr>
                <w:rFonts w:ascii="Times New Roman" w:hAnsi="Times New Roman" w:cs="Times New Roman"/>
                <w:sz w:val="16"/>
                <w:szCs w:val="16"/>
              </w:rPr>
              <w:t xml:space="preserve">I feel I have lost m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utonomy</w:t>
            </w:r>
          </w:p>
        </w:tc>
        <w:tc>
          <w:tcPr>
            <w:tcW w:w="1276" w:type="dxa"/>
          </w:tcPr>
          <w:p w14:paraId="3B54A3D8" w14:textId="77777777" w:rsidR="00B520B5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391E77DA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60E8ACA0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275" w:type="dxa"/>
          </w:tcPr>
          <w:p w14:paraId="59336C70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</w:tr>
      <w:tr w:rsidR="00B520B5" w:rsidRPr="00E7471F" w14:paraId="328C91F1" w14:textId="77777777" w:rsidTr="00CB0EB2">
        <w:trPr>
          <w:trHeight w:val="248"/>
        </w:trPr>
        <w:tc>
          <w:tcPr>
            <w:tcW w:w="426" w:type="dxa"/>
          </w:tcPr>
          <w:p w14:paraId="6DF5DF42" w14:textId="4EC9D356" w:rsidR="00B520B5" w:rsidRPr="00E7471F" w:rsidRDefault="00B520B5" w:rsidP="00C655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811" w:type="dxa"/>
          </w:tcPr>
          <w:p w14:paraId="0C82D07B" w14:textId="2622B950" w:rsidR="00B520B5" w:rsidRPr="002D3650" w:rsidRDefault="00B520B5" w:rsidP="00C655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cannot take care of my self</w:t>
            </w:r>
          </w:p>
        </w:tc>
        <w:tc>
          <w:tcPr>
            <w:tcW w:w="1276" w:type="dxa"/>
          </w:tcPr>
          <w:p w14:paraId="1184A892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2943B11F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24EEC210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275" w:type="dxa"/>
          </w:tcPr>
          <w:p w14:paraId="7697A472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</w:tr>
      <w:tr w:rsidR="00B520B5" w:rsidRPr="00E7471F" w14:paraId="588D25D2" w14:textId="77777777" w:rsidTr="00CB0EB2">
        <w:trPr>
          <w:trHeight w:val="248"/>
        </w:trPr>
        <w:tc>
          <w:tcPr>
            <w:tcW w:w="426" w:type="dxa"/>
          </w:tcPr>
          <w:p w14:paraId="55C78D03" w14:textId="2FBD6129" w:rsidR="00B520B5" w:rsidRPr="00E7471F" w:rsidRDefault="00B520B5" w:rsidP="00C655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811" w:type="dxa"/>
          </w:tcPr>
          <w:p w14:paraId="63798A59" w14:textId="297C56CC" w:rsidR="00B520B5" w:rsidRPr="002D3650" w:rsidRDefault="00B520B5" w:rsidP="00C655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 cannot handle my </w:t>
            </w:r>
            <w:r w:rsidRPr="002D3650">
              <w:rPr>
                <w:rFonts w:ascii="Times New Roman" w:hAnsi="Times New Roman" w:cs="Times New Roman"/>
                <w:sz w:val="16"/>
                <w:szCs w:val="16"/>
              </w:rPr>
              <w:t xml:space="preserve">hous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orks.</w:t>
            </w:r>
            <w:r w:rsidRPr="002D365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</w:tcPr>
          <w:p w14:paraId="48BD6581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24EBD24B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05EF4537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275" w:type="dxa"/>
          </w:tcPr>
          <w:p w14:paraId="473F0AC6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</w:tr>
      <w:tr w:rsidR="00B520B5" w:rsidRPr="00E7471F" w14:paraId="7CB2AB90" w14:textId="77777777" w:rsidTr="00CB0EB2">
        <w:trPr>
          <w:trHeight w:val="248"/>
        </w:trPr>
        <w:tc>
          <w:tcPr>
            <w:tcW w:w="426" w:type="dxa"/>
          </w:tcPr>
          <w:p w14:paraId="39F0C59A" w14:textId="0F453059" w:rsidR="00B520B5" w:rsidRPr="00E7471F" w:rsidRDefault="00B520B5" w:rsidP="00C655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811" w:type="dxa"/>
          </w:tcPr>
          <w:p w14:paraId="64D97664" w14:textId="281390D4" w:rsidR="00B520B5" w:rsidRPr="002D3650" w:rsidRDefault="00B520B5" w:rsidP="00C655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650">
              <w:rPr>
                <w:rFonts w:ascii="Times New Roman" w:hAnsi="Times New Roman" w:cs="Times New Roman"/>
                <w:sz w:val="16"/>
                <w:szCs w:val="16"/>
              </w:rPr>
              <w:t xml:space="preserve">I can no long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ook after my home.</w:t>
            </w:r>
          </w:p>
        </w:tc>
        <w:tc>
          <w:tcPr>
            <w:tcW w:w="1276" w:type="dxa"/>
          </w:tcPr>
          <w:p w14:paraId="059FC52E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5D5C29EF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33C1A6D1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275" w:type="dxa"/>
          </w:tcPr>
          <w:p w14:paraId="27297678" w14:textId="7473B4AD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</w:tr>
      <w:tr w:rsidR="00B520B5" w:rsidRPr="00E7471F" w14:paraId="415DA424" w14:textId="77777777" w:rsidTr="00CB0EB2">
        <w:trPr>
          <w:trHeight w:val="248"/>
        </w:trPr>
        <w:tc>
          <w:tcPr>
            <w:tcW w:w="426" w:type="dxa"/>
          </w:tcPr>
          <w:p w14:paraId="6D6CA893" w14:textId="6C5C80A0" w:rsidR="00B520B5" w:rsidRPr="00E7471F" w:rsidRDefault="00B520B5" w:rsidP="00C655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811" w:type="dxa"/>
          </w:tcPr>
          <w:p w14:paraId="7C8BF394" w14:textId="04884183" w:rsidR="00B520B5" w:rsidRPr="005916FF" w:rsidRDefault="00B520B5" w:rsidP="00C65526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3523C">
              <w:rPr>
                <w:rFonts w:ascii="Times New Roman" w:hAnsi="Times New Roman" w:cs="Times New Roman"/>
                <w:sz w:val="16"/>
                <w:szCs w:val="16"/>
              </w:rPr>
              <w:t xml:space="preserve">I do not have mastery in doing m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aily routines outside of home </w:t>
            </w:r>
          </w:p>
        </w:tc>
        <w:tc>
          <w:tcPr>
            <w:tcW w:w="1276" w:type="dxa"/>
          </w:tcPr>
          <w:p w14:paraId="200C6F6D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181B696A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6EA7BF8D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275" w:type="dxa"/>
          </w:tcPr>
          <w:p w14:paraId="346C7F55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</w:tr>
      <w:tr w:rsidR="00B520B5" w:rsidRPr="00E7471F" w14:paraId="054DA7A6" w14:textId="77777777" w:rsidTr="00CB0EB2">
        <w:trPr>
          <w:trHeight w:val="248"/>
        </w:trPr>
        <w:tc>
          <w:tcPr>
            <w:tcW w:w="426" w:type="dxa"/>
          </w:tcPr>
          <w:p w14:paraId="406EBEC3" w14:textId="33BF601A" w:rsidR="00B520B5" w:rsidRPr="00E7471F" w:rsidRDefault="00B520B5" w:rsidP="00C655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811" w:type="dxa"/>
          </w:tcPr>
          <w:p w14:paraId="739915D4" w14:textId="2978E18F" w:rsidR="00B520B5" w:rsidRPr="00E339BB" w:rsidRDefault="00B520B5" w:rsidP="00C655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cannot do my self-care independently</w:t>
            </w:r>
          </w:p>
        </w:tc>
        <w:tc>
          <w:tcPr>
            <w:tcW w:w="1276" w:type="dxa"/>
          </w:tcPr>
          <w:p w14:paraId="52E761CC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119FABA6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3588BF4B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275" w:type="dxa"/>
          </w:tcPr>
          <w:p w14:paraId="5A1F7EBB" w14:textId="77777777" w:rsidR="00B520B5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</w:tr>
      <w:tr w:rsidR="00B520B5" w:rsidRPr="00E7471F" w14:paraId="2CFEC3BA" w14:textId="77777777" w:rsidTr="00CB0EB2">
        <w:trPr>
          <w:trHeight w:val="248"/>
        </w:trPr>
        <w:tc>
          <w:tcPr>
            <w:tcW w:w="426" w:type="dxa"/>
          </w:tcPr>
          <w:p w14:paraId="0F254B5F" w14:textId="4FD6A787" w:rsidR="00B520B5" w:rsidRPr="00E7471F" w:rsidRDefault="00B520B5" w:rsidP="00C655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811" w:type="dxa"/>
          </w:tcPr>
          <w:p w14:paraId="24C93A9A" w14:textId="3A520C80" w:rsidR="00B520B5" w:rsidRPr="005916FF" w:rsidRDefault="00B520B5" w:rsidP="00C65526">
            <w:pPr>
              <w:tabs>
                <w:tab w:val="left" w:pos="2235"/>
              </w:tabs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103E2">
              <w:rPr>
                <w:rFonts w:ascii="Times New Roman" w:hAnsi="Times New Roman" w:cs="Times New Roman"/>
                <w:sz w:val="16"/>
                <w:szCs w:val="16"/>
              </w:rPr>
              <w:t>I have difficulty in moving around</w:t>
            </w:r>
          </w:p>
        </w:tc>
        <w:tc>
          <w:tcPr>
            <w:tcW w:w="1276" w:type="dxa"/>
          </w:tcPr>
          <w:p w14:paraId="56D9FD89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03E05793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508C5DF8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275" w:type="dxa"/>
          </w:tcPr>
          <w:p w14:paraId="33FDDC72" w14:textId="77777777" w:rsidR="00B520B5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</w:tr>
      <w:tr w:rsidR="00B520B5" w:rsidRPr="00E7471F" w14:paraId="28C71EE3" w14:textId="77777777" w:rsidTr="00CB0EB2">
        <w:trPr>
          <w:trHeight w:val="171"/>
        </w:trPr>
        <w:tc>
          <w:tcPr>
            <w:tcW w:w="426" w:type="dxa"/>
          </w:tcPr>
          <w:p w14:paraId="44A786E5" w14:textId="1FA9022A" w:rsidR="00B520B5" w:rsidRPr="00E7471F" w:rsidRDefault="00B520B5" w:rsidP="00C655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811" w:type="dxa"/>
          </w:tcPr>
          <w:p w14:paraId="69EECE3D" w14:textId="0E88EF52" w:rsidR="00B520B5" w:rsidRPr="002D3650" w:rsidRDefault="00B520B5" w:rsidP="00C655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650">
              <w:rPr>
                <w:rFonts w:ascii="Times New Roman" w:hAnsi="Times New Roman" w:cs="Times New Roman"/>
                <w:sz w:val="16"/>
                <w:szCs w:val="16"/>
              </w:rPr>
              <w:t>I c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 w:rsidRPr="002D3650">
              <w:rPr>
                <w:rFonts w:ascii="Times New Roman" w:hAnsi="Times New Roman" w:cs="Times New Roman"/>
                <w:sz w:val="16"/>
                <w:szCs w:val="16"/>
              </w:rPr>
              <w:t xml:space="preserve">cope with m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unctional </w:t>
            </w:r>
            <w:r w:rsidRPr="002D3650">
              <w:rPr>
                <w:rFonts w:ascii="Times New Roman" w:hAnsi="Times New Roman" w:cs="Times New Roman"/>
                <w:sz w:val="16"/>
                <w:szCs w:val="16"/>
              </w:rPr>
              <w:t>problem.</w:t>
            </w:r>
          </w:p>
        </w:tc>
        <w:tc>
          <w:tcPr>
            <w:tcW w:w="1276" w:type="dxa"/>
          </w:tcPr>
          <w:p w14:paraId="096AEC34" w14:textId="15E74750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65F44BE6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68109B8E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275" w:type="dxa"/>
          </w:tcPr>
          <w:p w14:paraId="602C9118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</w:tr>
      <w:tr w:rsidR="00B520B5" w:rsidRPr="00E7471F" w14:paraId="700CC56C" w14:textId="77777777" w:rsidTr="00CB0EB2">
        <w:trPr>
          <w:trHeight w:val="248"/>
        </w:trPr>
        <w:tc>
          <w:tcPr>
            <w:tcW w:w="10206" w:type="dxa"/>
            <w:gridSpan w:val="6"/>
            <w:shd w:val="clear" w:color="auto" w:fill="B4C6E7" w:themeFill="accent1" w:themeFillTint="66"/>
          </w:tcPr>
          <w:p w14:paraId="729F9B11" w14:textId="17224A40" w:rsidR="00B520B5" w:rsidRPr="002D3650" w:rsidRDefault="00B520B5" w:rsidP="00C655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Subjective satisfaction with participation </w:t>
            </w:r>
          </w:p>
        </w:tc>
      </w:tr>
      <w:tr w:rsidR="00B520B5" w:rsidRPr="00E7471F" w14:paraId="11CFF430" w14:textId="77777777" w:rsidTr="00CB0EB2">
        <w:trPr>
          <w:trHeight w:val="248"/>
        </w:trPr>
        <w:tc>
          <w:tcPr>
            <w:tcW w:w="426" w:type="dxa"/>
          </w:tcPr>
          <w:p w14:paraId="34FEAFF4" w14:textId="676222C1" w:rsidR="00B520B5" w:rsidRPr="00E7471F" w:rsidRDefault="00B520B5" w:rsidP="00C655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11" w:type="dxa"/>
          </w:tcPr>
          <w:p w14:paraId="29B0F6E3" w14:textId="76CC7294" w:rsidR="00B520B5" w:rsidRPr="002D3650" w:rsidRDefault="00B520B5" w:rsidP="00C65526">
            <w:pPr>
              <w:tabs>
                <w:tab w:val="left" w:pos="510"/>
              </w:tabs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y</w:t>
            </w:r>
            <w:r w:rsidRPr="002D3650">
              <w:rPr>
                <w:rFonts w:ascii="Times New Roman" w:hAnsi="Times New Roman" w:cs="Times New Roman"/>
                <w:sz w:val="16"/>
                <w:szCs w:val="16"/>
              </w:rPr>
              <w:t xml:space="preserve"> family members are avoiding me.</w:t>
            </w:r>
          </w:p>
        </w:tc>
        <w:tc>
          <w:tcPr>
            <w:tcW w:w="1276" w:type="dxa"/>
          </w:tcPr>
          <w:p w14:paraId="04FC34BD" w14:textId="77777777" w:rsidR="00B520B5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5A7FFB12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7ACFB528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275" w:type="dxa"/>
          </w:tcPr>
          <w:p w14:paraId="0D65B4A6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</w:tr>
      <w:tr w:rsidR="00B520B5" w:rsidRPr="00E7471F" w14:paraId="6072F413" w14:textId="77777777" w:rsidTr="00CB0EB2">
        <w:trPr>
          <w:trHeight w:val="248"/>
        </w:trPr>
        <w:tc>
          <w:tcPr>
            <w:tcW w:w="426" w:type="dxa"/>
          </w:tcPr>
          <w:p w14:paraId="71D78B88" w14:textId="21B8841E" w:rsidR="00B520B5" w:rsidRPr="00E7471F" w:rsidRDefault="00B520B5" w:rsidP="00C655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11" w:type="dxa"/>
          </w:tcPr>
          <w:p w14:paraId="7510E626" w14:textId="1C5485B1" w:rsidR="00B520B5" w:rsidRPr="002D3650" w:rsidRDefault="00B520B5" w:rsidP="00C65526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2D3650">
              <w:rPr>
                <w:rFonts w:ascii="Times New Roman" w:hAnsi="Times New Roman" w:cs="Times New Roman"/>
                <w:sz w:val="16"/>
                <w:szCs w:val="16"/>
              </w:rPr>
              <w:t>people’s desire to communicate with me has been decreas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276" w:type="dxa"/>
          </w:tcPr>
          <w:p w14:paraId="245A48DA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36A98F37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21E7F76A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275" w:type="dxa"/>
          </w:tcPr>
          <w:p w14:paraId="5B0B6D74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</w:tr>
      <w:tr w:rsidR="00B520B5" w:rsidRPr="00E7471F" w14:paraId="12014DF5" w14:textId="77777777" w:rsidTr="00CB0EB2">
        <w:trPr>
          <w:trHeight w:val="248"/>
        </w:trPr>
        <w:tc>
          <w:tcPr>
            <w:tcW w:w="426" w:type="dxa"/>
          </w:tcPr>
          <w:p w14:paraId="350A5D30" w14:textId="3EB1318A" w:rsidR="00B520B5" w:rsidRPr="00E7471F" w:rsidRDefault="00B520B5" w:rsidP="00C655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11" w:type="dxa"/>
          </w:tcPr>
          <w:p w14:paraId="69A5BD92" w14:textId="77777777" w:rsidR="00B520B5" w:rsidRPr="002D3650" w:rsidRDefault="00B520B5" w:rsidP="00C655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650">
              <w:rPr>
                <w:rFonts w:ascii="Times New Roman" w:hAnsi="Times New Roman" w:cs="Times New Roman"/>
                <w:sz w:val="16"/>
                <w:szCs w:val="16"/>
              </w:rPr>
              <w:t>It is difficult for me to tolerate the reaction of others to the appearance of my hand.</w:t>
            </w:r>
          </w:p>
        </w:tc>
        <w:tc>
          <w:tcPr>
            <w:tcW w:w="1276" w:type="dxa"/>
          </w:tcPr>
          <w:p w14:paraId="166680A7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75624EBF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5773EB8C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275" w:type="dxa"/>
          </w:tcPr>
          <w:p w14:paraId="152044EF" w14:textId="77777777" w:rsidR="00B520B5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</w:tr>
      <w:tr w:rsidR="00B520B5" w:rsidRPr="00E7471F" w14:paraId="6C9BC5A6" w14:textId="77777777" w:rsidTr="00CB0EB2">
        <w:trPr>
          <w:trHeight w:val="248"/>
        </w:trPr>
        <w:tc>
          <w:tcPr>
            <w:tcW w:w="426" w:type="dxa"/>
          </w:tcPr>
          <w:p w14:paraId="57186E45" w14:textId="2EC64F47" w:rsidR="00B520B5" w:rsidRPr="00E7471F" w:rsidRDefault="00B520B5" w:rsidP="00C655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811" w:type="dxa"/>
          </w:tcPr>
          <w:p w14:paraId="5F4B24BB" w14:textId="017BEA27" w:rsidR="00B520B5" w:rsidRPr="00AD6A78" w:rsidRDefault="00B520B5" w:rsidP="0061518A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D6A78">
              <w:rPr>
                <w:rFonts w:ascii="Times New Roman" w:hAnsi="Times New Roman" w:cs="Times New Roman"/>
                <w:sz w:val="16"/>
                <w:szCs w:val="16"/>
              </w:rPr>
              <w:t>I fe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1518A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61518A" w:rsidRPr="0061518A">
              <w:rPr>
                <w:rFonts w:ascii="Times New Roman" w:hAnsi="Times New Roman" w:cs="Times New Roman"/>
                <w:sz w:val="16"/>
                <w:szCs w:val="16"/>
              </w:rPr>
              <w:t>ncompetent</w:t>
            </w:r>
            <w:r w:rsidRPr="0061518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D6A78">
              <w:rPr>
                <w:rFonts w:ascii="Times New Roman" w:hAnsi="Times New Roman" w:cs="Times New Roman"/>
                <w:sz w:val="16"/>
                <w:szCs w:val="16"/>
              </w:rPr>
              <w:t xml:space="preserve">like I can no long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articipate </w:t>
            </w:r>
            <w:r w:rsidRPr="00AD6A78">
              <w:rPr>
                <w:rFonts w:ascii="Times New Roman" w:hAnsi="Times New Roman" w:cs="Times New Roman"/>
                <w:sz w:val="16"/>
                <w:szCs w:val="16"/>
              </w:rPr>
              <w:t>the way I used to</w:t>
            </w:r>
          </w:p>
        </w:tc>
        <w:tc>
          <w:tcPr>
            <w:tcW w:w="1276" w:type="dxa"/>
          </w:tcPr>
          <w:p w14:paraId="60CD07B4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34AD6234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7A9D283F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275" w:type="dxa"/>
          </w:tcPr>
          <w:p w14:paraId="7A1E0466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</w:tr>
      <w:tr w:rsidR="00B520B5" w:rsidRPr="00E7471F" w14:paraId="1F74BC45" w14:textId="77777777" w:rsidTr="00CB0EB2">
        <w:trPr>
          <w:trHeight w:val="248"/>
        </w:trPr>
        <w:tc>
          <w:tcPr>
            <w:tcW w:w="426" w:type="dxa"/>
          </w:tcPr>
          <w:p w14:paraId="2EFA503D" w14:textId="08DC2FF6" w:rsidR="00B520B5" w:rsidRPr="00E7471F" w:rsidRDefault="00B520B5" w:rsidP="0078649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811" w:type="dxa"/>
          </w:tcPr>
          <w:p w14:paraId="53E51365" w14:textId="0C47EA27" w:rsidR="00B520B5" w:rsidRPr="002D3650" w:rsidRDefault="00B520B5" w:rsidP="0078649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D6A78">
              <w:rPr>
                <w:rFonts w:ascii="Times New Roman" w:hAnsi="Times New Roman" w:cs="Times New Roman"/>
                <w:sz w:val="16"/>
                <w:szCs w:val="16"/>
              </w:rPr>
              <w:t>I feel dependent on others for doing many of my tasks.</w:t>
            </w:r>
          </w:p>
        </w:tc>
        <w:tc>
          <w:tcPr>
            <w:tcW w:w="1276" w:type="dxa"/>
          </w:tcPr>
          <w:p w14:paraId="1625DE5D" w14:textId="77777777" w:rsidR="00B520B5" w:rsidRPr="00B32738" w:rsidRDefault="00B520B5" w:rsidP="0078649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45D05300" w14:textId="77777777" w:rsidR="00B520B5" w:rsidRPr="00B32738" w:rsidRDefault="00B520B5" w:rsidP="0078649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640D1033" w14:textId="77777777" w:rsidR="00B520B5" w:rsidRPr="00B32738" w:rsidRDefault="00B520B5" w:rsidP="0078649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275" w:type="dxa"/>
          </w:tcPr>
          <w:p w14:paraId="64334F43" w14:textId="77777777" w:rsidR="00B520B5" w:rsidRPr="00B32738" w:rsidRDefault="00B520B5" w:rsidP="0078649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</w:tr>
      <w:tr w:rsidR="00B520B5" w:rsidRPr="00E7471F" w14:paraId="0177231F" w14:textId="77777777" w:rsidTr="00CB0EB2">
        <w:trPr>
          <w:trHeight w:val="248"/>
        </w:trPr>
        <w:tc>
          <w:tcPr>
            <w:tcW w:w="426" w:type="dxa"/>
          </w:tcPr>
          <w:p w14:paraId="5C67715D" w14:textId="0228A9B1" w:rsidR="00B520B5" w:rsidRPr="00E7471F" w:rsidRDefault="00B520B5" w:rsidP="0078649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811" w:type="dxa"/>
          </w:tcPr>
          <w:p w14:paraId="0774F5E0" w14:textId="042FBF72" w:rsidR="00B520B5" w:rsidRPr="00AD6A78" w:rsidRDefault="00B520B5" w:rsidP="0078649C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AD6A78">
              <w:rPr>
                <w:rFonts w:ascii="Times New Roman" w:hAnsi="Times New Roman" w:cs="Times New Roman"/>
                <w:sz w:val="16"/>
                <w:szCs w:val="16"/>
              </w:rPr>
              <w:t xml:space="preserve">I feel uncomfortable that my </w:t>
            </w:r>
            <w:proofErr w:type="spellStart"/>
            <w:r w:rsidRPr="00AD6A78">
              <w:rPr>
                <w:rFonts w:ascii="Times New Roman" w:hAnsi="Times New Roman" w:cs="Times New Roman"/>
                <w:sz w:val="16"/>
                <w:szCs w:val="16"/>
              </w:rPr>
              <w:t>behaviour</w:t>
            </w:r>
            <w:proofErr w:type="spellEnd"/>
            <w:r w:rsidRPr="00AD6A78">
              <w:rPr>
                <w:rFonts w:ascii="Times New Roman" w:hAnsi="Times New Roman" w:cs="Times New Roman"/>
                <w:sz w:val="16"/>
                <w:szCs w:val="16"/>
              </w:rPr>
              <w:t xml:space="preserve"> and movements seem inconsistent compared to others.</w:t>
            </w:r>
          </w:p>
        </w:tc>
        <w:tc>
          <w:tcPr>
            <w:tcW w:w="1276" w:type="dxa"/>
          </w:tcPr>
          <w:p w14:paraId="2D0933DF" w14:textId="77777777" w:rsidR="00B520B5" w:rsidRPr="00B32738" w:rsidRDefault="00B520B5" w:rsidP="0078649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5517ACE8" w14:textId="77777777" w:rsidR="00B520B5" w:rsidRPr="00B32738" w:rsidRDefault="00B520B5" w:rsidP="0078649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08511148" w14:textId="77777777" w:rsidR="00B520B5" w:rsidRPr="00B32738" w:rsidRDefault="00B520B5" w:rsidP="0078649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275" w:type="dxa"/>
          </w:tcPr>
          <w:p w14:paraId="2910B832" w14:textId="77777777" w:rsidR="00B520B5" w:rsidRPr="00B32738" w:rsidRDefault="00B520B5" w:rsidP="0078649C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</w:tr>
      <w:tr w:rsidR="00B520B5" w:rsidRPr="00E7471F" w14:paraId="6EA2234D" w14:textId="77777777" w:rsidTr="00CB0EB2">
        <w:trPr>
          <w:trHeight w:val="248"/>
        </w:trPr>
        <w:tc>
          <w:tcPr>
            <w:tcW w:w="10206" w:type="dxa"/>
            <w:gridSpan w:val="6"/>
            <w:shd w:val="clear" w:color="auto" w:fill="B4C6E7" w:themeFill="accent1" w:themeFillTint="66"/>
          </w:tcPr>
          <w:p w14:paraId="0ED3CE68" w14:textId="4C74F805" w:rsidR="00B520B5" w:rsidRPr="002D3650" w:rsidRDefault="00B520B5" w:rsidP="00C655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0710">
              <w:rPr>
                <w:rFonts w:ascii="Times New Roman" w:hAnsi="Times New Roman" w:cs="Times New Roman"/>
                <w:sz w:val="16"/>
                <w:szCs w:val="16"/>
              </w:rPr>
              <w:t>Recreational, sport, and leisure time</w:t>
            </w:r>
          </w:p>
        </w:tc>
      </w:tr>
      <w:tr w:rsidR="00B520B5" w:rsidRPr="00E7471F" w14:paraId="7D3095AA" w14:textId="77777777" w:rsidTr="00CB0EB2">
        <w:trPr>
          <w:trHeight w:val="248"/>
        </w:trPr>
        <w:tc>
          <w:tcPr>
            <w:tcW w:w="426" w:type="dxa"/>
          </w:tcPr>
          <w:p w14:paraId="5D3131AA" w14:textId="6B654993" w:rsidR="00B520B5" w:rsidRPr="00E7471F" w:rsidRDefault="00B520B5" w:rsidP="00C655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11" w:type="dxa"/>
          </w:tcPr>
          <w:p w14:paraId="434B27CA" w14:textId="77777777" w:rsidR="00B520B5" w:rsidRPr="002D3650" w:rsidRDefault="00B520B5" w:rsidP="00C655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650">
              <w:rPr>
                <w:rFonts w:ascii="Times New Roman" w:hAnsi="Times New Roman" w:cs="Times New Roman"/>
                <w:sz w:val="16"/>
                <w:szCs w:val="16"/>
              </w:rPr>
              <w:t>I have fewer sport activities than before.</w:t>
            </w:r>
          </w:p>
        </w:tc>
        <w:tc>
          <w:tcPr>
            <w:tcW w:w="1276" w:type="dxa"/>
          </w:tcPr>
          <w:p w14:paraId="354252D7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4C70CF82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1ED57A0E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275" w:type="dxa"/>
          </w:tcPr>
          <w:p w14:paraId="7EB83E07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</w:tr>
      <w:tr w:rsidR="00B520B5" w:rsidRPr="00E7471F" w14:paraId="054D4038" w14:textId="77777777" w:rsidTr="00CB0EB2">
        <w:trPr>
          <w:trHeight w:val="248"/>
        </w:trPr>
        <w:tc>
          <w:tcPr>
            <w:tcW w:w="426" w:type="dxa"/>
          </w:tcPr>
          <w:p w14:paraId="4BEA962A" w14:textId="27C478AD" w:rsidR="00B520B5" w:rsidRPr="00E7471F" w:rsidRDefault="00B520B5" w:rsidP="00C655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11" w:type="dxa"/>
          </w:tcPr>
          <w:p w14:paraId="018FA965" w14:textId="3594C758" w:rsidR="00B520B5" w:rsidRPr="002D3650" w:rsidRDefault="00B520B5" w:rsidP="00C655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650">
              <w:rPr>
                <w:rFonts w:ascii="Times New Roman" w:hAnsi="Times New Roman" w:cs="Times New Roman"/>
                <w:sz w:val="16"/>
                <w:szCs w:val="16"/>
              </w:rPr>
              <w:t xml:space="preserve">I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nnot </w:t>
            </w:r>
            <w:r w:rsidRPr="002D3650">
              <w:rPr>
                <w:rFonts w:ascii="Times New Roman" w:hAnsi="Times New Roman" w:cs="Times New Roman"/>
                <w:sz w:val="16"/>
                <w:szCs w:val="16"/>
              </w:rPr>
              <w:t>participate in entertainment and recreational activities.</w:t>
            </w:r>
          </w:p>
        </w:tc>
        <w:tc>
          <w:tcPr>
            <w:tcW w:w="1276" w:type="dxa"/>
          </w:tcPr>
          <w:p w14:paraId="7F623CE3" w14:textId="0160FA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76C6CF51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440C4FBC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275" w:type="dxa"/>
          </w:tcPr>
          <w:p w14:paraId="275BBC23" w14:textId="314821E0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</w:tr>
      <w:tr w:rsidR="00B520B5" w:rsidRPr="00E7471F" w14:paraId="7B9EA359" w14:textId="77777777" w:rsidTr="00CB0EB2">
        <w:trPr>
          <w:trHeight w:val="248"/>
        </w:trPr>
        <w:tc>
          <w:tcPr>
            <w:tcW w:w="426" w:type="dxa"/>
          </w:tcPr>
          <w:p w14:paraId="7FA54BFA" w14:textId="37564A75" w:rsidR="00B520B5" w:rsidRPr="00E7471F" w:rsidRDefault="00B520B5" w:rsidP="00C655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11" w:type="dxa"/>
          </w:tcPr>
          <w:p w14:paraId="0360B966" w14:textId="77777777" w:rsidR="00B520B5" w:rsidRPr="002D3650" w:rsidRDefault="00B520B5" w:rsidP="00C655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y</w:t>
            </w:r>
            <w:r w:rsidRPr="002D3650">
              <w:rPr>
                <w:rFonts w:ascii="Times New Roman" w:hAnsi="Times New Roman" w:cs="Times New Roman"/>
                <w:sz w:val="16"/>
                <w:szCs w:val="16"/>
              </w:rPr>
              <w:t xml:space="preserve"> religious activities have been diminished. </w:t>
            </w:r>
          </w:p>
        </w:tc>
        <w:tc>
          <w:tcPr>
            <w:tcW w:w="1276" w:type="dxa"/>
          </w:tcPr>
          <w:p w14:paraId="30B53008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320082AA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58A192D7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275" w:type="dxa"/>
          </w:tcPr>
          <w:p w14:paraId="498B2F33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</w:tr>
      <w:tr w:rsidR="00B520B5" w:rsidRPr="00E7471F" w14:paraId="0793295E" w14:textId="77777777" w:rsidTr="00CB0EB2">
        <w:trPr>
          <w:trHeight w:val="248"/>
        </w:trPr>
        <w:tc>
          <w:tcPr>
            <w:tcW w:w="426" w:type="dxa"/>
          </w:tcPr>
          <w:p w14:paraId="0FED75C9" w14:textId="04733A88" w:rsidR="00B520B5" w:rsidRPr="00E7471F" w:rsidRDefault="00B520B5" w:rsidP="00C6552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811" w:type="dxa"/>
          </w:tcPr>
          <w:p w14:paraId="23CC5B97" w14:textId="77777777" w:rsidR="00B520B5" w:rsidRPr="002D3650" w:rsidRDefault="00B520B5" w:rsidP="00C655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3650">
              <w:rPr>
                <w:rFonts w:ascii="Times New Roman" w:hAnsi="Times New Roman" w:cs="Times New Roman"/>
                <w:sz w:val="16"/>
                <w:szCs w:val="16"/>
              </w:rPr>
              <w:t>My entertainment and amusement activities have been limited.</w:t>
            </w:r>
          </w:p>
        </w:tc>
        <w:tc>
          <w:tcPr>
            <w:tcW w:w="1276" w:type="dxa"/>
          </w:tcPr>
          <w:p w14:paraId="71E272D7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175C8AC8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709" w:type="dxa"/>
          </w:tcPr>
          <w:p w14:paraId="5444EB0E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275" w:type="dxa"/>
          </w:tcPr>
          <w:p w14:paraId="72FA4E1A" w14:textId="77777777" w:rsidR="00B520B5" w:rsidRPr="00B32738" w:rsidRDefault="00B520B5" w:rsidP="00C65526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</w:tr>
    </w:tbl>
    <w:p w14:paraId="43D7DB62" w14:textId="77777777" w:rsidR="00E35D6A" w:rsidRDefault="00E35D6A"/>
    <w:sectPr w:rsidR="00E35D6A" w:rsidSect="008145B3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52B66D" w14:textId="77777777" w:rsidR="0049481C" w:rsidRDefault="0049481C" w:rsidP="005916FF">
      <w:r>
        <w:separator/>
      </w:r>
    </w:p>
  </w:endnote>
  <w:endnote w:type="continuationSeparator" w:id="0">
    <w:p w14:paraId="5E01C3EE" w14:textId="77777777" w:rsidR="0049481C" w:rsidRDefault="0049481C" w:rsidP="005916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E5BD43" w14:textId="77777777" w:rsidR="0049481C" w:rsidRDefault="0049481C" w:rsidP="005916FF">
      <w:r>
        <w:separator/>
      </w:r>
    </w:p>
  </w:footnote>
  <w:footnote w:type="continuationSeparator" w:id="0">
    <w:p w14:paraId="7E19128E" w14:textId="77777777" w:rsidR="0049481C" w:rsidRDefault="0049481C" w:rsidP="005916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17F73F" w14:textId="77777777" w:rsidR="00746EE8" w:rsidRDefault="00746EE8">
    <w:pPr>
      <w:pStyle w:val="Header"/>
      <w:rPr>
        <w:lang w:val="en-CA"/>
      </w:rPr>
    </w:pPr>
  </w:p>
  <w:p w14:paraId="692FD951" w14:textId="77777777" w:rsidR="00746EE8" w:rsidRDefault="00746EE8">
    <w:pPr>
      <w:pStyle w:val="Header"/>
      <w:rPr>
        <w:lang w:val="en-CA"/>
      </w:rPr>
    </w:pPr>
  </w:p>
  <w:p w14:paraId="05D9F25B" w14:textId="7D55B675" w:rsidR="00746EE8" w:rsidRDefault="00746EE8" w:rsidP="00746EE8">
    <w:pPr>
      <w:jc w:val="both"/>
      <w:rPr>
        <w:rFonts w:asciiTheme="majorBidi" w:hAnsiTheme="majorBidi"/>
        <w:b/>
        <w:bCs/>
        <w:sz w:val="20"/>
      </w:rPr>
    </w:pPr>
    <w:r w:rsidRPr="00CF15D0">
      <w:rPr>
        <w:rFonts w:asciiTheme="majorBidi" w:hAnsiTheme="majorBidi"/>
        <w:b/>
        <w:bCs/>
        <w:sz w:val="20"/>
      </w:rPr>
      <w:t xml:space="preserve">The questions below will help us understand </w:t>
    </w:r>
    <w:r w:rsidR="0061518A">
      <w:rPr>
        <w:rFonts w:asciiTheme="majorBidi" w:hAnsiTheme="majorBidi"/>
        <w:b/>
        <w:bCs/>
        <w:sz w:val="20"/>
      </w:rPr>
      <w:t xml:space="preserve">your </w:t>
    </w:r>
    <w:r w:rsidR="0061518A" w:rsidRPr="00CF15D0">
      <w:rPr>
        <w:rFonts w:asciiTheme="majorBidi" w:hAnsiTheme="majorBidi"/>
        <w:b/>
        <w:bCs/>
        <w:sz w:val="20"/>
      </w:rPr>
      <w:t>injury</w:t>
    </w:r>
    <w:r w:rsidR="0061518A">
      <w:rPr>
        <w:rFonts w:asciiTheme="majorBidi" w:hAnsiTheme="majorBidi"/>
        <w:b/>
        <w:bCs/>
        <w:sz w:val="20"/>
      </w:rPr>
      <w:t>/health condition</w:t>
    </w:r>
    <w:r w:rsidRPr="00CF15D0">
      <w:rPr>
        <w:rFonts w:asciiTheme="majorBidi" w:hAnsiTheme="majorBidi"/>
        <w:b/>
        <w:bCs/>
        <w:sz w:val="20"/>
      </w:rPr>
      <w:t xml:space="preserve"> </w:t>
    </w:r>
    <w:r w:rsidR="0061518A">
      <w:rPr>
        <w:rFonts w:asciiTheme="majorBidi" w:hAnsiTheme="majorBidi"/>
        <w:b/>
        <w:bCs/>
        <w:sz w:val="20"/>
      </w:rPr>
      <w:t xml:space="preserve">has affected your </w:t>
    </w:r>
    <w:r w:rsidR="0061518A" w:rsidRPr="00CF15D0">
      <w:rPr>
        <w:rFonts w:asciiTheme="majorBidi" w:hAnsiTheme="majorBidi"/>
        <w:b/>
        <w:bCs/>
        <w:sz w:val="20"/>
      </w:rPr>
      <w:t>participating</w:t>
    </w:r>
    <w:r w:rsidRPr="00CF15D0">
      <w:rPr>
        <w:rFonts w:asciiTheme="majorBidi" w:hAnsiTheme="majorBidi"/>
        <w:b/>
        <w:bCs/>
        <w:sz w:val="20"/>
      </w:rPr>
      <w:t xml:space="preserve"> in impo</w:t>
    </w:r>
    <w:r>
      <w:rPr>
        <w:rFonts w:asciiTheme="majorBidi" w:hAnsiTheme="majorBidi"/>
        <w:b/>
        <w:bCs/>
        <w:sz w:val="20"/>
      </w:rPr>
      <w:t xml:space="preserve">rtant aspects of your life. Please read each statement and out a put a mark X) to indicate if you disagree or agree. 0 </w:t>
    </w:r>
  </w:p>
  <w:p w14:paraId="153340FD" w14:textId="77777777" w:rsidR="00746EE8" w:rsidRDefault="00746EE8" w:rsidP="00746EE8">
    <w:pPr>
      <w:rPr>
        <w:sz w:val="21"/>
        <w:szCs w:val="21"/>
      </w:rPr>
    </w:pPr>
  </w:p>
  <w:p w14:paraId="146BC7BA" w14:textId="638829C2" w:rsidR="00746EE8" w:rsidRPr="00746EE8" w:rsidRDefault="00746EE8" w:rsidP="00746EE8">
    <w:pPr>
      <w:ind w:firstLine="360"/>
      <w:rPr>
        <w:rFonts w:ascii="Times New Roman" w:hAnsi="Times New Roman" w:cs="Times New Roman"/>
        <w:sz w:val="18"/>
        <w:szCs w:val="18"/>
      </w:rPr>
    </w:pPr>
    <w:r w:rsidRPr="00A46E95">
      <w:rPr>
        <w:rFonts w:ascii="Times New Roman" w:hAnsi="Times New Roman" w:cs="Times New Roman"/>
        <w:sz w:val="18"/>
        <w:szCs w:val="18"/>
      </w:rPr>
      <w:t>Study ID</w:t>
    </w:r>
    <w:r>
      <w:rPr>
        <w:rFonts w:ascii="Times New Roman" w:hAnsi="Times New Roman" w:cs="Times New Roman"/>
        <w:sz w:val="18"/>
        <w:szCs w:val="18"/>
      </w:rPr>
      <w:t>.</w:t>
    </w:r>
    <w:r w:rsidRPr="00A46E95">
      <w:rPr>
        <w:rFonts w:ascii="Times New Roman" w:hAnsi="Times New Roman" w:cs="Times New Roman"/>
        <w:sz w:val="18"/>
        <w:szCs w:val="18"/>
      </w:rPr>
      <w:t xml:space="preserve">: </w:t>
    </w:r>
    <w:r>
      <w:rPr>
        <w:rFonts w:ascii="Times New Roman" w:hAnsi="Times New Roman" w:cs="Times New Roman"/>
        <w:sz w:val="18"/>
        <w:szCs w:val="18"/>
      </w:rPr>
      <w:t xml:space="preserve"> </w:t>
    </w:r>
    <w:r w:rsidRPr="00A46E95">
      <w:rPr>
        <w:rFonts w:ascii="Times New Roman" w:hAnsi="Times New Roman" w:cs="Times New Roman"/>
        <w:sz w:val="18"/>
        <w:szCs w:val="18"/>
      </w:rPr>
      <w:t>………………….                Specified Injury: …………………           Study Visit.</w:t>
    </w:r>
    <w:r>
      <w:rPr>
        <w:rFonts w:ascii="Times New Roman" w:hAnsi="Times New Roman" w:cs="Times New Roman"/>
        <w:sz w:val="18"/>
        <w:szCs w:val="18"/>
      </w:rPr>
      <w:t xml:space="preserve">  ………</w:t>
    </w:r>
    <w:r w:rsidRPr="00A46E95">
      <w:rPr>
        <w:rFonts w:ascii="Times New Roman" w:hAnsi="Times New Roman" w:cs="Times New Roman"/>
        <w:sz w:val="18"/>
        <w:szCs w:val="18"/>
      </w:rPr>
      <w:t>…………</w:t>
    </w:r>
  </w:p>
  <w:p w14:paraId="7387D4C3" w14:textId="27196606" w:rsidR="00746EE8" w:rsidRPr="005916FF" w:rsidRDefault="00746EE8">
    <w:pPr>
      <w:pStyle w:val="Header"/>
      <w:rPr>
        <w:lang w:val="en-CA"/>
      </w:rPr>
    </w:pPr>
    <w:r w:rsidRPr="00746EE8">
      <w:rPr>
        <w:noProof/>
        <w:lang w:val="en-CA" w:eastAsia="zh-CN"/>
      </w:rPr>
      <mc:AlternateContent>
        <mc:Choice Requires="wps">
          <w:drawing>
            <wp:anchor distT="0" distB="0" distL="118745" distR="118745" simplePos="0" relativeHeight="251659264" behindDoc="1" locked="0" layoutInCell="1" allowOverlap="0" wp14:anchorId="63859B96" wp14:editId="77F0066B">
              <wp:simplePos x="0" y="0"/>
              <wp:positionH relativeFrom="margin">
                <wp:align>center</wp:align>
              </wp:positionH>
              <mc:AlternateContent>
                <mc:Choice Requires="wp14">
                  <wp:positionV relativeFrom="page">
                    <wp14:pctPosVOffset>4500</wp14:pctPosVOffset>
                  </wp:positionV>
                </mc:Choice>
                <mc:Fallback>
                  <wp:positionV relativeFrom="page">
                    <wp:posOffset>452120</wp:posOffset>
                  </wp:positionV>
                </mc:Fallback>
              </mc:AlternateContent>
              <wp:extent cx="5950039" cy="270457"/>
              <wp:effectExtent l="0" t="0" r="0" b="1905"/>
              <wp:wrapSquare wrapText="bothSides"/>
              <wp:docPr id="197" name="Rectangle 19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50039" cy="270457"/>
                      </a:xfrm>
                      <a:prstGeom prst="rect">
                        <a:avLst/>
                      </a:prstGeom>
                      <a:solidFill>
                        <a:schemeClr val="accent1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2D3F2CA4" w14:textId="3DFC306B" w:rsidR="00746EE8" w:rsidRDefault="00CB0EB2">
                          <w:pPr>
                            <w:pStyle w:val="Header"/>
                            <w:tabs>
                              <w:tab w:val="clear" w:pos="4680"/>
                              <w:tab w:val="clear" w:pos="9360"/>
                            </w:tabs>
                            <w:jc w:val="center"/>
                            <w:rPr>
                              <w:caps/>
                              <w:color w:val="FFFFFF" w:themeColor="background1"/>
                            </w:rPr>
                          </w:pPr>
                          <w:sdt>
                            <w:sdtPr>
                              <w:rPr>
                                <w:caps/>
                                <w:color w:val="FFFFFF" w:themeColor="background1"/>
                              </w:rPr>
                              <w:alias w:val="Title"/>
                              <w:tag w:val=""/>
                              <w:id w:val="1189017394"/>
                              <w:showingPlcHdr/>
  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  <w:text/>
                            </w:sdtPr>
                            <w:sdtEndPr/>
                            <w:sdtContent>
                              <w:r w:rsidR="00746EE8">
                                <w:rPr>
                                  <w:caps/>
                                  <w:color w:val="FFFFFF" w:themeColor="background1"/>
                                </w:rPr>
                                <w:t xml:space="preserve">     </w:t>
                              </w:r>
                            </w:sdtContent>
                          </w:sdt>
                          <w:r w:rsidR="00746EE8">
                            <w:rPr>
                              <w:caps/>
                              <w:color w:val="FFFFFF" w:themeColor="background1"/>
                            </w:rPr>
                            <w:t xml:space="preserve">Participation Behaviour Questionaire 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page">
                <wp14:pctHeight>2700</wp14:pctHeight>
              </wp14:sizeRelV>
            </wp:anchor>
          </w:drawing>
        </mc:Choice>
        <mc:Fallback>
          <w:pict>
            <v:rect w14:anchorId="63859B96" id="Rectangle 197" o:spid="_x0000_s1026" style="position:absolute;margin-left:0;margin-top:0;width:468.5pt;height:21.3pt;z-index:-251657216;visibility:visible;mso-wrap-style:square;mso-width-percent:1000;mso-height-percent:27;mso-top-percent:45;mso-wrap-distance-left:9.35pt;mso-wrap-distance-top:0;mso-wrap-distance-right:9.35pt;mso-wrap-distance-bottom:0;mso-position-horizontal:center;mso-position-horizontal-relative:margin;mso-position-vertical-relative:page;mso-width-percent:1000;mso-height-percent:27;mso-top-percent:45;mso-width-relative:margin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" o:allowoverlap="f" fillcolor="#4472c4 [3204]" stroked="f" strokeweight="1pt">
              <v:textbox style="mso-fit-shape-to-text:t">
                <w:txbxContent>
                  <w:p w14:paraId="2D3F2CA4" w14:textId="3DFC306B" w:rsidR="00746EE8" w:rsidRDefault="00746EE8">
                    <w:pPr>
                      <w:pStyle w:val="Header"/>
                      <w:tabs>
                        <w:tab w:val="clear" w:pos="4680"/>
                        <w:tab w:val="clear" w:pos="9360"/>
                      </w:tabs>
                      <w:jc w:val="center"/>
                      <w:rPr>
                        <w:caps/>
                        <w:color w:val="FFFFFF" w:themeColor="background1"/>
                      </w:rPr>
                    </w:pPr>
                    <w:sdt>
                      <w:sdtPr>
                        <w:rPr>
                          <w:caps/>
                          <w:color w:val="FFFFFF" w:themeColor="background1"/>
                        </w:rPr>
                        <w:alias w:val="Title"/>
                        <w:tag w:val=""/>
                        <w:id w:val="1189017394"/>
                        <w:showingPlcHdr/>
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<w:text/>
                      </w:sdtPr>
                      <w:sdtContent>
                        <w:r>
                          <w:rPr>
                            <w:caps/>
                            <w:color w:val="FFFFFF" w:themeColor="background1"/>
                          </w:rPr>
                          <w:t xml:space="preserve">     </w:t>
                        </w:r>
                      </w:sdtContent>
                    </w:sdt>
                    <w:r>
                      <w:rPr>
                        <w:caps/>
                        <w:color w:val="FFFFFF" w:themeColor="background1"/>
                      </w:rPr>
                      <w:t xml:space="preserve">Participation Behaviour Questionaire </w:t>
                    </w:r>
                  </w:p>
                </w:txbxContent>
              </v:textbox>
              <w10:wrap type="square" anchorx="margin" anchory="page"/>
            </v:rect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hdrShapeDefaults>
    <o:shapedefaults v:ext="edit" spidmax="10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59A"/>
    <w:rsid w:val="00082AB8"/>
    <w:rsid w:val="000969EE"/>
    <w:rsid w:val="000D484C"/>
    <w:rsid w:val="00154F2F"/>
    <w:rsid w:val="00190A9C"/>
    <w:rsid w:val="00232FFC"/>
    <w:rsid w:val="002633A2"/>
    <w:rsid w:val="002775CA"/>
    <w:rsid w:val="00294090"/>
    <w:rsid w:val="002A42FE"/>
    <w:rsid w:val="002C414E"/>
    <w:rsid w:val="002D4A37"/>
    <w:rsid w:val="003A3952"/>
    <w:rsid w:val="00424A4C"/>
    <w:rsid w:val="00434899"/>
    <w:rsid w:val="00443F91"/>
    <w:rsid w:val="004659A0"/>
    <w:rsid w:val="0049481C"/>
    <w:rsid w:val="004B0771"/>
    <w:rsid w:val="004E4D25"/>
    <w:rsid w:val="004F5B74"/>
    <w:rsid w:val="005072C5"/>
    <w:rsid w:val="00543E34"/>
    <w:rsid w:val="005519F3"/>
    <w:rsid w:val="00574FF0"/>
    <w:rsid w:val="005916FF"/>
    <w:rsid w:val="005917A0"/>
    <w:rsid w:val="005A35B0"/>
    <w:rsid w:val="0061518A"/>
    <w:rsid w:val="00640D45"/>
    <w:rsid w:val="00663258"/>
    <w:rsid w:val="006662E9"/>
    <w:rsid w:val="006B6F47"/>
    <w:rsid w:val="006C19C3"/>
    <w:rsid w:val="00707F9D"/>
    <w:rsid w:val="00746EE8"/>
    <w:rsid w:val="00753787"/>
    <w:rsid w:val="00766838"/>
    <w:rsid w:val="0078649C"/>
    <w:rsid w:val="007A3304"/>
    <w:rsid w:val="007C7A10"/>
    <w:rsid w:val="007E3278"/>
    <w:rsid w:val="007E5F91"/>
    <w:rsid w:val="008016A1"/>
    <w:rsid w:val="008145B3"/>
    <w:rsid w:val="009076F4"/>
    <w:rsid w:val="009560A1"/>
    <w:rsid w:val="00973F48"/>
    <w:rsid w:val="00980ECF"/>
    <w:rsid w:val="009C36FD"/>
    <w:rsid w:val="00A103E2"/>
    <w:rsid w:val="00A137B8"/>
    <w:rsid w:val="00A31901"/>
    <w:rsid w:val="00A62748"/>
    <w:rsid w:val="00AA542D"/>
    <w:rsid w:val="00AD6A78"/>
    <w:rsid w:val="00B3385E"/>
    <w:rsid w:val="00B520B5"/>
    <w:rsid w:val="00B63BA4"/>
    <w:rsid w:val="00B64F04"/>
    <w:rsid w:val="00BE5E7B"/>
    <w:rsid w:val="00C3523C"/>
    <w:rsid w:val="00C65526"/>
    <w:rsid w:val="00C85B56"/>
    <w:rsid w:val="00CA623F"/>
    <w:rsid w:val="00CB0EB2"/>
    <w:rsid w:val="00D060C8"/>
    <w:rsid w:val="00D127C3"/>
    <w:rsid w:val="00D15383"/>
    <w:rsid w:val="00D413C8"/>
    <w:rsid w:val="00D55349"/>
    <w:rsid w:val="00D63CA5"/>
    <w:rsid w:val="00D72151"/>
    <w:rsid w:val="00D962A5"/>
    <w:rsid w:val="00E110BB"/>
    <w:rsid w:val="00E16531"/>
    <w:rsid w:val="00E20D1A"/>
    <w:rsid w:val="00E21D3F"/>
    <w:rsid w:val="00E339BB"/>
    <w:rsid w:val="00E35D6A"/>
    <w:rsid w:val="00E50BDE"/>
    <w:rsid w:val="00E5376D"/>
    <w:rsid w:val="00E9259A"/>
    <w:rsid w:val="00EE166C"/>
    <w:rsid w:val="00EE5273"/>
    <w:rsid w:val="00F12D21"/>
    <w:rsid w:val="00F41CC0"/>
    <w:rsid w:val="00F704FB"/>
    <w:rsid w:val="00F95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BDC048"/>
  <w15:chartTrackingRefBased/>
  <w15:docId w15:val="{9961C297-F3A9-BE40-B26B-C119F14FC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59A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259A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16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16FF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916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16FF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77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9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4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282</Words>
  <Characters>1690</Characters>
  <Application>Microsoft Office Word</Application>
  <DocSecurity>0</DocSecurity>
  <Lines>2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Farzad</dc:creator>
  <cp:keywords/>
  <dc:description/>
  <cp:lastModifiedBy>Maryam Farzad</cp:lastModifiedBy>
  <cp:revision>20</cp:revision>
  <dcterms:created xsi:type="dcterms:W3CDTF">2021-12-03T03:53:00Z</dcterms:created>
  <dcterms:modified xsi:type="dcterms:W3CDTF">2022-03-10T01:25:00Z</dcterms:modified>
</cp:coreProperties>
</file>